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40E" w:rsidRDefault="007B040E" w:rsidP="0087188B">
      <w:pPr>
        <w:jc w:val="both"/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pPrChange w:id="0" w:author="Author" w:date="2015-03-03T13:53:00Z">
          <w:pPr/>
        </w:pPrChange>
      </w:pPr>
      <w:bookmarkStart w:id="1" w:name="_GoBack"/>
      <w:ins w:id="2" w:author="Author" w:date="2015-03-03T13:27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 xml:space="preserve">S4 </w:t>
        </w:r>
      </w:ins>
      <w:r w:rsidRPr="00B27B4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>Fig</w:t>
      </w:r>
      <w:del w:id="3" w:author="Author" w:date="2015-03-03T13:27:00Z">
        <w:r w:rsidRPr="00B27B4D" w:rsidDel="007B040E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 xml:space="preserve">ure </w:delText>
        </w:r>
        <w:r w:rsidDel="007B040E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S4</w:delText>
        </w:r>
        <w:r w:rsidRPr="00B27B4D" w:rsidDel="007B040E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:</w:delText>
        </w:r>
      </w:del>
      <w:ins w:id="4" w:author="Author" w:date="2015-03-03T13:27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.</w:t>
        </w:r>
      </w:ins>
      <w:r w:rsidRPr="00B27B4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 Comparison of </w:t>
      </w:r>
      <w:del w:id="5" w:author="Author" w:date="2015-03-03T13:27:00Z">
        <w:r w:rsidRPr="00B27B4D" w:rsidDel="007B040E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f</w:delText>
        </w:r>
      </w:del>
      <w:ins w:id="6" w:author="Author" w:date="2015-03-03T13:27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F</w:t>
        </w:r>
      </w:ins>
      <w:r w:rsidRPr="00B27B4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ield-measured and </w:t>
      </w:r>
      <w:del w:id="7" w:author="Author" w:date="2015-03-03T13:27:00Z">
        <w:r w:rsidRPr="00B27B4D" w:rsidDel="007B040E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o</w:delText>
        </w:r>
      </w:del>
      <w:ins w:id="8" w:author="Author" w:date="2015-03-03T13:27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O</w:t>
        </w:r>
      </w:ins>
      <w:r w:rsidRPr="00B27B4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bject-based </w:t>
      </w:r>
      <w:del w:id="9" w:author="Author" w:date="2015-03-03T13:27:00Z">
        <w:r w:rsidRPr="00B27B4D" w:rsidDel="007B040E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i</w:delText>
        </w:r>
      </w:del>
      <w:ins w:id="10" w:author="Author" w:date="2015-03-03T13:27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I</w:t>
        </w:r>
      </w:ins>
      <w:r w:rsidRPr="00B27B4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mage </w:t>
      </w:r>
      <w:del w:id="11" w:author="Author" w:date="2015-03-03T13:27:00Z">
        <w:r w:rsidRPr="00B27B4D" w:rsidDel="007B040E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a</w:delText>
        </w:r>
      </w:del>
      <w:ins w:id="12" w:author="Author" w:date="2015-03-03T13:27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A</w:t>
        </w:r>
      </w:ins>
      <w:r w:rsidRPr="00B27B4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>nalysis (OBIA)-</w:t>
      </w:r>
      <w:del w:id="13" w:author="Author" w:date="2015-03-03T13:27:00Z">
        <w:r w:rsidRPr="00B27B4D" w:rsidDel="007B040E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p</w:delText>
        </w:r>
      </w:del>
      <w:ins w:id="14" w:author="Author" w:date="2015-03-03T13:27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P</w:t>
        </w:r>
      </w:ins>
      <w:r w:rsidRPr="00B27B4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>redicte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d </w:t>
      </w:r>
      <w:del w:id="15" w:author="Author" w:date="2015-03-03T13:27:00Z">
        <w:r w:rsidDel="007B040E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c</w:delText>
        </w:r>
      </w:del>
      <w:ins w:id="16" w:author="Author" w:date="2015-03-03T13:27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C</w:t>
        </w:r>
      </w:ins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rown </w:t>
      </w:r>
      <w:ins w:id="17" w:author="Author" w:date="2015-03-03T13:27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W</w:t>
        </w:r>
      </w:ins>
      <w:del w:id="18" w:author="Author" w:date="2015-03-03T13:27:00Z">
        <w:r w:rsidDel="007B040E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w</w:delText>
        </w:r>
      </w:del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idths and </w:t>
      </w:r>
      <w:del w:id="19" w:author="Author" w:date="2015-03-03T13:27:00Z">
        <w:r w:rsidDel="007B040E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t</w:delText>
        </w:r>
      </w:del>
      <w:ins w:id="20" w:author="Author" w:date="2015-03-03T13:27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T</w:t>
        </w:r>
      </w:ins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ree </w:t>
      </w:r>
      <w:del w:id="21" w:author="Author" w:date="2015-03-03T13:27:00Z">
        <w:r w:rsidDel="007B040E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h</w:delText>
        </w:r>
      </w:del>
      <w:ins w:id="22" w:author="Author" w:date="2015-03-03T13:27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H</w:t>
        </w:r>
      </w:ins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>eights</w:t>
      </w:r>
    </w:p>
    <w:p w:rsidR="007B040E" w:rsidRDefault="007B040E" w:rsidP="0087188B">
      <w:pPr>
        <w:jc w:val="both"/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pPrChange w:id="23" w:author="Author" w:date="2015-03-03T13:53:00Z">
          <w:pPr/>
        </w:pPrChange>
      </w:pPr>
      <w:r>
        <w:rPr>
          <w:rFonts w:ascii="Times New Roman" w:eastAsia="Times New Roman" w:hAnsi="Times New Roman" w:cs="Times New Roman"/>
          <w:b/>
          <w:noProof/>
          <w:color w:val="333333"/>
          <w:sz w:val="24"/>
          <w:szCs w:val="24"/>
          <w:lang w:val="en-IN" w:eastAsia="zh-CN"/>
        </w:rPr>
        <w:drawing>
          <wp:inline distT="0" distB="0" distL="0" distR="0" wp14:anchorId="51E3858C" wp14:editId="20872AB9">
            <wp:extent cx="5731510" cy="33883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ormalizedData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040E" w:rsidRPr="00B27B4D" w:rsidRDefault="007B040E" w:rsidP="0087188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pPrChange w:id="24" w:author="Author" w:date="2015-03-03T13:53:00Z">
          <w:pPr/>
        </w:pPrChange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 xml:space="preserve">This graph is the same as S3 Fig of the manuscript. Only difference is that here XY axis of both the graphs have been normalized from 0 to 1. The red line is the 1:1 line. </w:t>
      </w:r>
    </w:p>
    <w:p w:rsidR="007B040E" w:rsidRDefault="007B040E" w:rsidP="0087188B">
      <w:pPr>
        <w:jc w:val="both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pPrChange w:id="25" w:author="Author" w:date="2015-03-03T13:53:00Z">
          <w:pPr/>
        </w:pPrChange>
      </w:pPr>
    </w:p>
    <w:bookmarkEnd w:id="1"/>
    <w:p w:rsidR="008973C9" w:rsidRDefault="008973C9" w:rsidP="0087188B">
      <w:pPr>
        <w:jc w:val="both"/>
        <w:pPrChange w:id="26" w:author="Author" w:date="2015-03-03T13:53:00Z">
          <w:pPr/>
        </w:pPrChange>
      </w:pPr>
    </w:p>
    <w:sectPr w:rsidR="00897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40E"/>
    <w:rsid w:val="007B040E"/>
    <w:rsid w:val="0087188B"/>
    <w:rsid w:val="008973C9"/>
    <w:rsid w:val="00B05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40E"/>
    <w:pPr>
      <w:spacing w:after="160" w:line="259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04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40E"/>
    <w:rPr>
      <w:rFonts w:ascii="Tahoma" w:eastAsiaTheme="minorHAnsi" w:hAnsi="Tahoma" w:cs="Tahoma"/>
      <w:sz w:val="16"/>
      <w:szCs w:val="16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40E"/>
    <w:pPr>
      <w:spacing w:after="160" w:line="259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04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40E"/>
    <w:rPr>
      <w:rFonts w:ascii="Tahoma" w:eastAsiaTheme="minorHAnsi" w:hAnsi="Tahoma" w:cs="Tahoma"/>
      <w:sz w:val="16"/>
      <w:szCs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3</Characters>
  <Application>Microsoft Office Word</Application>
  <DocSecurity>0</DocSecurity>
  <Lines>2</Lines>
  <Paragraphs>1</Paragraphs>
  <ScaleCrop>false</ScaleCrop>
  <Company>CCPL</Company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2</cp:revision>
  <dcterms:created xsi:type="dcterms:W3CDTF">2015-03-03T07:57:00Z</dcterms:created>
  <dcterms:modified xsi:type="dcterms:W3CDTF">2015-03-03T08:23:00Z</dcterms:modified>
</cp:coreProperties>
</file>